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F6639" w14:textId="35817C59" w:rsidR="00451D9A" w:rsidRPr="00085664" w:rsidRDefault="00542542" w:rsidP="00085664">
      <w:pPr>
        <w:jc w:val="center"/>
        <w:rPr>
          <w:b/>
          <w:bCs/>
          <w:sz w:val="44"/>
          <w:szCs w:val="44"/>
        </w:rPr>
      </w:pPr>
      <w:r w:rsidRPr="00085664">
        <w:rPr>
          <w:b/>
          <w:bCs/>
          <w:sz w:val="44"/>
          <w:szCs w:val="44"/>
        </w:rPr>
        <w:t xml:space="preserve">Supplementary </w:t>
      </w:r>
      <w:r w:rsidR="00F06781" w:rsidRPr="00085664">
        <w:rPr>
          <w:b/>
          <w:bCs/>
          <w:sz w:val="44"/>
          <w:szCs w:val="44"/>
        </w:rPr>
        <w:t>material</w:t>
      </w:r>
    </w:p>
    <w:p w14:paraId="73581366" w14:textId="2D640C11" w:rsidR="00085664" w:rsidRDefault="008D65C2" w:rsidP="008D65C2">
      <w:pPr>
        <w:jc w:val="center"/>
      </w:pPr>
      <w:r w:rsidRPr="008D65C2">
        <w:t>Characteristics and result reporting of registered COVID-19 clinical trials of Chinese and Indian traditional medicines: a comparative analysis</w:t>
      </w:r>
    </w:p>
    <w:p w14:paraId="722FBC78" w14:textId="77777777" w:rsidR="008D65C2" w:rsidRDefault="008D65C2" w:rsidP="008D65C2">
      <w:pPr>
        <w:jc w:val="center"/>
      </w:pPr>
    </w:p>
    <w:p w14:paraId="535D98DB" w14:textId="14ED2492" w:rsidR="004B5DEE" w:rsidRPr="00085664" w:rsidRDefault="00B82275" w:rsidP="00085664">
      <w:pPr>
        <w:jc w:val="center"/>
        <w:rPr>
          <w:b/>
          <w:bCs/>
          <w:sz w:val="32"/>
          <w:szCs w:val="32"/>
        </w:rPr>
      </w:pPr>
      <w:r w:rsidRPr="00085664">
        <w:rPr>
          <w:b/>
          <w:bCs/>
          <w:sz w:val="32"/>
          <w:szCs w:val="32"/>
        </w:rPr>
        <w:t>Supplementary figure 1:</w:t>
      </w:r>
    </w:p>
    <w:p w14:paraId="1E72F54B" w14:textId="68A0B9E5" w:rsidR="00B82275" w:rsidRDefault="00B82275" w:rsidP="00085664">
      <w:pPr>
        <w:pStyle w:val="Heading3"/>
        <w:jc w:val="center"/>
      </w:pPr>
      <w:r>
        <w:t>Dates of newly registered COVID-19 trials and reported daily new cases in China, India, and other countries.</w:t>
      </w:r>
    </w:p>
    <w:p w14:paraId="3B38FCD0" w14:textId="56AE4726" w:rsidR="00B82275" w:rsidRDefault="00B82275" w:rsidP="00085664">
      <w:pPr>
        <w:jc w:val="center"/>
      </w:pPr>
      <w:r>
        <w:t xml:space="preserve">Data sources: Registered COVID-19 clinical trials from WHO </w:t>
      </w:r>
      <w:proofErr w:type="spellStart"/>
      <w:r>
        <w:t>ICTRP</w:t>
      </w:r>
      <w:proofErr w:type="spellEnd"/>
      <w:r>
        <w:t xml:space="preserve"> databases and</w:t>
      </w:r>
      <w:r w:rsidRPr="00725246">
        <w:t xml:space="preserve"> </w:t>
      </w:r>
      <w:r>
        <w:t xml:space="preserve">the number of daily reported COVID-19 cases from </w:t>
      </w:r>
      <w:r w:rsidRPr="00725246">
        <w:t>WHO Coronavirus (COVID-19) Dashboard</w:t>
      </w:r>
      <w:r>
        <w:t xml:space="preserve"> (</w:t>
      </w:r>
      <w:r w:rsidRPr="00725246">
        <w:t>https://</w:t>
      </w:r>
      <w:proofErr w:type="spellStart"/>
      <w:r w:rsidRPr="00725246">
        <w:t>covid19.who.int</w:t>
      </w:r>
      <w:proofErr w:type="spellEnd"/>
      <w:r w:rsidRPr="00725246">
        <w:t>/</w:t>
      </w:r>
      <w:r>
        <w:t>). Included trials were registered before 1 February 2021, and reported daily new cases were by 31 October 2021.</w:t>
      </w:r>
    </w:p>
    <w:p w14:paraId="144784BE" w14:textId="77777777" w:rsidR="00B82275" w:rsidRDefault="00B82275" w:rsidP="00B82275">
      <w:pPr>
        <w:spacing w:before="0" w:line="259" w:lineRule="auto"/>
      </w:pPr>
    </w:p>
    <w:p w14:paraId="16BC23F3" w14:textId="77777777" w:rsidR="00B82275" w:rsidRDefault="00B82275" w:rsidP="00085664">
      <w:pPr>
        <w:spacing w:before="0" w:line="259" w:lineRule="auto"/>
        <w:jc w:val="center"/>
      </w:pPr>
      <w:r w:rsidRPr="00B0540F">
        <w:rPr>
          <w:noProof/>
        </w:rPr>
        <w:drawing>
          <wp:inline distT="0" distB="0" distL="0" distR="0" wp14:anchorId="2274476E" wp14:editId="61E50A2B">
            <wp:extent cx="5731510" cy="402780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2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BBDA39" w14:textId="4BA57937" w:rsidR="00B82275" w:rsidRDefault="00B82275" w:rsidP="00B82275">
      <w:pPr>
        <w:spacing w:before="0" w:line="259" w:lineRule="auto"/>
      </w:pPr>
    </w:p>
    <w:p w14:paraId="262808A0" w14:textId="68DFAD33" w:rsidR="0083371C" w:rsidRDefault="0083371C">
      <w:pPr>
        <w:spacing w:before="0" w:line="259" w:lineRule="auto"/>
      </w:pPr>
      <w:r>
        <w:br w:type="page"/>
      </w:r>
    </w:p>
    <w:p w14:paraId="12D092A6" w14:textId="3A6F3BFE" w:rsidR="0083371C" w:rsidRPr="00085664" w:rsidRDefault="0083371C" w:rsidP="0083371C">
      <w:pPr>
        <w:jc w:val="center"/>
        <w:rPr>
          <w:b/>
          <w:bCs/>
          <w:sz w:val="32"/>
          <w:szCs w:val="32"/>
        </w:rPr>
      </w:pPr>
      <w:r w:rsidRPr="00085664">
        <w:rPr>
          <w:b/>
          <w:bCs/>
          <w:sz w:val="32"/>
          <w:szCs w:val="32"/>
        </w:rPr>
        <w:lastRenderedPageBreak/>
        <w:t xml:space="preserve">Supplementary figure </w:t>
      </w:r>
      <w:r>
        <w:rPr>
          <w:b/>
          <w:bCs/>
          <w:sz w:val="32"/>
          <w:szCs w:val="32"/>
        </w:rPr>
        <w:t>2</w:t>
      </w:r>
      <w:r w:rsidRPr="00085664">
        <w:rPr>
          <w:b/>
          <w:bCs/>
          <w:sz w:val="32"/>
          <w:szCs w:val="32"/>
        </w:rPr>
        <w:t>:</w:t>
      </w:r>
    </w:p>
    <w:p w14:paraId="10C1ACBB" w14:textId="77777777" w:rsidR="00A72AA4" w:rsidRDefault="00A72AA4" w:rsidP="00A72AA4">
      <w:pPr>
        <w:pStyle w:val="Heading3"/>
        <w:jc w:val="center"/>
      </w:pPr>
      <w:r>
        <w:t xml:space="preserve">The distribution of target </w:t>
      </w:r>
      <w:r w:rsidRPr="00A72AA4">
        <w:t>participants</w:t>
      </w:r>
      <w:r>
        <w:t xml:space="preserve"> by trial group.</w:t>
      </w:r>
    </w:p>
    <w:p w14:paraId="710C364E" w14:textId="2E48D0E7" w:rsidR="00A72AA4" w:rsidRDefault="00A72AA4" w:rsidP="00A72AA4">
      <w:pPr>
        <w:spacing w:line="240" w:lineRule="auto"/>
        <w:jc w:val="center"/>
      </w:pPr>
      <w:r>
        <w:t xml:space="preserve">Notes: </w:t>
      </w:r>
      <w:r w:rsidRPr="003F6B8A">
        <w:t xml:space="preserve">“severe” included cases from moderate to severe or critical severity; </w:t>
      </w:r>
      <w:r>
        <w:t>“mixed” refers to trials that included any suspected or confirmed COVID-19 cases, or did not specify disease severity; “</w:t>
      </w:r>
      <w:proofErr w:type="spellStart"/>
      <w:r>
        <w:t>nonsevere</w:t>
      </w:r>
      <w:proofErr w:type="spellEnd"/>
      <w:r>
        <w:t>” included asymptomatic, mild to moderate severity; “recovery” refers to individuals who were recovering or recovered from COVID-19; and “other” included healthy volunteers, individuals at high risk of being infected, and other individuals without COVID-19.</w:t>
      </w:r>
    </w:p>
    <w:p w14:paraId="2440277B" w14:textId="4C3768A8" w:rsidR="0083371C" w:rsidRDefault="0083371C" w:rsidP="00B82275">
      <w:pPr>
        <w:spacing w:before="0" w:line="259" w:lineRule="auto"/>
      </w:pPr>
    </w:p>
    <w:p w14:paraId="04B6E01C" w14:textId="27538BE9" w:rsidR="0083371C" w:rsidRDefault="0083371C" w:rsidP="0083371C">
      <w:pPr>
        <w:spacing w:before="0" w:line="259" w:lineRule="auto"/>
        <w:jc w:val="center"/>
      </w:pPr>
      <w:r w:rsidRPr="0083371C">
        <w:drawing>
          <wp:inline distT="0" distB="0" distL="0" distR="0" wp14:anchorId="40D47777" wp14:editId="7C5665A2">
            <wp:extent cx="5731510" cy="3404870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04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BBBFD1" w14:textId="2BBA8CAB" w:rsidR="0083371C" w:rsidRDefault="0083371C" w:rsidP="00B82275">
      <w:pPr>
        <w:spacing w:before="0" w:line="259" w:lineRule="auto"/>
      </w:pPr>
    </w:p>
    <w:p w14:paraId="2EB34A7F" w14:textId="77777777" w:rsidR="0083371C" w:rsidRDefault="0083371C" w:rsidP="00B82275">
      <w:pPr>
        <w:spacing w:before="0" w:line="259" w:lineRule="auto"/>
      </w:pPr>
    </w:p>
    <w:p w14:paraId="36602460" w14:textId="5C914A8A" w:rsidR="00B82275" w:rsidRDefault="00B82275" w:rsidP="00B82275">
      <w:r>
        <w:br w:type="page"/>
      </w:r>
    </w:p>
    <w:p w14:paraId="07218FCD" w14:textId="114192ED" w:rsidR="00085664" w:rsidRPr="00085664" w:rsidRDefault="00542542" w:rsidP="00085664">
      <w:pPr>
        <w:jc w:val="center"/>
        <w:rPr>
          <w:b/>
          <w:bCs/>
          <w:sz w:val="32"/>
          <w:szCs w:val="32"/>
        </w:rPr>
      </w:pPr>
      <w:r w:rsidRPr="00085664">
        <w:rPr>
          <w:b/>
          <w:bCs/>
          <w:sz w:val="32"/>
          <w:szCs w:val="32"/>
        </w:rPr>
        <w:lastRenderedPageBreak/>
        <w:t xml:space="preserve">Supplementary figure </w:t>
      </w:r>
      <w:r w:rsidR="0083371C">
        <w:rPr>
          <w:b/>
          <w:bCs/>
          <w:sz w:val="32"/>
          <w:szCs w:val="32"/>
        </w:rPr>
        <w:t>3</w:t>
      </w:r>
      <w:r w:rsidRPr="00085664">
        <w:rPr>
          <w:b/>
          <w:bCs/>
          <w:sz w:val="32"/>
          <w:szCs w:val="32"/>
        </w:rPr>
        <w:t>:</w:t>
      </w:r>
    </w:p>
    <w:p w14:paraId="68FE9FB7" w14:textId="2D965EA6" w:rsidR="00542542" w:rsidRDefault="00542542" w:rsidP="00085664">
      <w:pPr>
        <w:pStyle w:val="Heading3"/>
        <w:jc w:val="center"/>
      </w:pPr>
      <w:r>
        <w:t>The proportion of trials recruiting different types of participants by sample size categories.</w:t>
      </w:r>
    </w:p>
    <w:p w14:paraId="0B422FC3" w14:textId="5DAB1A7B" w:rsidR="00542542" w:rsidRDefault="00542542" w:rsidP="00085664">
      <w:pPr>
        <w:jc w:val="center"/>
        <w:rPr>
          <w:sz w:val="18"/>
          <w:szCs w:val="18"/>
        </w:rPr>
      </w:pPr>
      <w:r w:rsidRPr="00AB71AE">
        <w:rPr>
          <w:sz w:val="18"/>
          <w:szCs w:val="18"/>
        </w:rPr>
        <w:t xml:space="preserve">Note: Pearson's Chi-squared test with simulated p-value: X-squared = 205.89, </w:t>
      </w:r>
      <w:proofErr w:type="spellStart"/>
      <w:r w:rsidRPr="00AB71AE">
        <w:rPr>
          <w:sz w:val="18"/>
          <w:szCs w:val="18"/>
        </w:rPr>
        <w:t>df</w:t>
      </w:r>
      <w:proofErr w:type="spellEnd"/>
      <w:r w:rsidRPr="00AB71AE">
        <w:rPr>
          <w:sz w:val="18"/>
          <w:szCs w:val="18"/>
        </w:rPr>
        <w:t xml:space="preserve"> = NA, p-value = 0.0001666</w:t>
      </w:r>
    </w:p>
    <w:p w14:paraId="0823C53E" w14:textId="77777777" w:rsidR="00085664" w:rsidRPr="00AB71AE" w:rsidRDefault="00085664" w:rsidP="00085664">
      <w:pPr>
        <w:jc w:val="center"/>
        <w:rPr>
          <w:sz w:val="18"/>
          <w:szCs w:val="18"/>
        </w:rPr>
      </w:pPr>
    </w:p>
    <w:p w14:paraId="052EFE1F" w14:textId="77777777" w:rsidR="00542542" w:rsidRDefault="00542542" w:rsidP="00085664">
      <w:pPr>
        <w:spacing w:before="0" w:line="259" w:lineRule="auto"/>
        <w:jc w:val="center"/>
      </w:pPr>
      <w:r w:rsidRPr="00F7414B">
        <w:rPr>
          <w:noProof/>
        </w:rPr>
        <w:drawing>
          <wp:inline distT="0" distB="0" distL="0" distR="0" wp14:anchorId="6CF4B9A6" wp14:editId="5EEA9A07">
            <wp:extent cx="5196996" cy="3086760"/>
            <wp:effectExtent l="0" t="0" r="381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16477" cy="3098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79A2A" w14:textId="2493A1E7" w:rsidR="00542542" w:rsidRDefault="00542542" w:rsidP="00542542">
      <w:pPr>
        <w:spacing w:before="0" w:line="259" w:lineRule="auto"/>
      </w:pPr>
    </w:p>
    <w:p w14:paraId="4EB6DB0E" w14:textId="52015363" w:rsidR="004B5DEE" w:rsidRDefault="004B5DEE">
      <w:pPr>
        <w:spacing w:before="0" w:line="259" w:lineRule="auto"/>
      </w:pPr>
      <w:r>
        <w:br w:type="page"/>
      </w:r>
    </w:p>
    <w:p w14:paraId="17E8EE7C" w14:textId="77777777" w:rsidR="001C7192" w:rsidRDefault="001C7192" w:rsidP="00542542">
      <w:pPr>
        <w:spacing w:before="0" w:line="259" w:lineRule="auto"/>
      </w:pPr>
    </w:p>
    <w:p w14:paraId="147B3C99" w14:textId="773BB321" w:rsidR="004B5DEE" w:rsidRPr="004B5DEE" w:rsidRDefault="00542542" w:rsidP="004B5DEE">
      <w:pPr>
        <w:jc w:val="center"/>
        <w:rPr>
          <w:b/>
          <w:bCs/>
          <w:sz w:val="32"/>
          <w:szCs w:val="32"/>
        </w:rPr>
      </w:pPr>
      <w:r w:rsidRPr="004B5DEE">
        <w:rPr>
          <w:b/>
          <w:bCs/>
          <w:sz w:val="32"/>
          <w:szCs w:val="32"/>
        </w:rPr>
        <w:t xml:space="preserve">Supplementary figure </w:t>
      </w:r>
      <w:r w:rsidR="00F0169D">
        <w:rPr>
          <w:b/>
          <w:bCs/>
          <w:sz w:val="32"/>
          <w:szCs w:val="32"/>
        </w:rPr>
        <w:t>4</w:t>
      </w:r>
      <w:r w:rsidRPr="004B5DEE">
        <w:rPr>
          <w:b/>
          <w:bCs/>
          <w:sz w:val="32"/>
          <w:szCs w:val="32"/>
        </w:rPr>
        <w:t>:</w:t>
      </w:r>
    </w:p>
    <w:p w14:paraId="48423238" w14:textId="6BBB88C7" w:rsidR="00542542" w:rsidRDefault="00542542" w:rsidP="004B5DEE">
      <w:pPr>
        <w:pStyle w:val="Heading3"/>
        <w:jc w:val="center"/>
      </w:pPr>
      <w:r w:rsidRPr="00041A3C">
        <w:t>Median days</w:t>
      </w:r>
      <w:r>
        <w:t xml:space="preserve"> (</w:t>
      </w:r>
      <w:proofErr w:type="spellStart"/>
      <w:r>
        <w:t>IQR</w:t>
      </w:r>
      <w:proofErr w:type="spellEnd"/>
      <w:r w:rsidRPr="00041A3C">
        <w:t>) from trial onset to result reporting</w:t>
      </w:r>
      <w:r>
        <w:t xml:space="preserve"> for registered COVID-19 trials that reported results by 20 April 2022</w:t>
      </w:r>
    </w:p>
    <w:p w14:paraId="2E8D7D04" w14:textId="77777777" w:rsidR="00542542" w:rsidRDefault="00542542" w:rsidP="00542542">
      <w:pPr>
        <w:spacing w:before="0" w:line="259" w:lineRule="auto"/>
      </w:pPr>
    </w:p>
    <w:p w14:paraId="0501C0CC" w14:textId="77777777" w:rsidR="00542542" w:rsidRDefault="00542542" w:rsidP="004B5DEE">
      <w:pPr>
        <w:spacing w:before="0" w:line="259" w:lineRule="auto"/>
        <w:jc w:val="center"/>
      </w:pPr>
      <w:r w:rsidRPr="004C4BF0">
        <w:rPr>
          <w:noProof/>
        </w:rPr>
        <w:drawing>
          <wp:inline distT="0" distB="0" distL="0" distR="0" wp14:anchorId="56B4AFC8" wp14:editId="6CC87F58">
            <wp:extent cx="3802380" cy="2258427"/>
            <wp:effectExtent l="0" t="0" r="7620" b="889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09367" cy="2262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0" w:type="auto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07"/>
        <w:gridCol w:w="1354"/>
        <w:gridCol w:w="2052"/>
      </w:tblGrid>
      <w:tr w:rsidR="00542542" w:rsidRPr="006F3B8B" w14:paraId="2CC69482" w14:textId="77777777" w:rsidTr="004B5DEE">
        <w:trPr>
          <w:trHeight w:val="290"/>
          <w:jc w:val="center"/>
        </w:trPr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E0A62" w14:textId="77777777" w:rsidR="00542542" w:rsidRPr="006F3B8B" w:rsidRDefault="00542542" w:rsidP="00E05CCD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F3B8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rial group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114E3" w14:textId="77777777" w:rsidR="00542542" w:rsidRPr="006F3B8B" w:rsidRDefault="00542542" w:rsidP="00E05CCD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F3B8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2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BB26A6" w14:textId="77777777" w:rsidR="00542542" w:rsidRPr="006F3B8B" w:rsidRDefault="00542542" w:rsidP="00E05CCD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F3B8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QR</w:t>
            </w:r>
            <w:proofErr w:type="spellEnd"/>
          </w:p>
        </w:tc>
      </w:tr>
      <w:tr w:rsidR="00542542" w:rsidRPr="006F3B8B" w14:paraId="63FB27DD" w14:textId="77777777" w:rsidTr="004B5DEE">
        <w:trPr>
          <w:trHeight w:val="290"/>
          <w:jc w:val="center"/>
        </w:trPr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C0FC6" w14:textId="77777777" w:rsidR="00542542" w:rsidRPr="006F3B8B" w:rsidRDefault="00542542" w:rsidP="00E05CCD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6F3B8B">
              <w:rPr>
                <w:rFonts w:ascii="Calibri" w:hAnsi="Calibri" w:cs="Calibri"/>
                <w:color w:val="000000"/>
                <w:sz w:val="16"/>
                <w:szCs w:val="16"/>
              </w:rPr>
              <w:t>TCM</w:t>
            </w:r>
            <w:proofErr w:type="spellEnd"/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602E2" w14:textId="77777777" w:rsidR="00542542" w:rsidRPr="006F3B8B" w:rsidRDefault="00542542" w:rsidP="00E05CCD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3B8B">
              <w:rPr>
                <w:rFonts w:ascii="Calibri" w:hAnsi="Calibri" w:cs="Calibri"/>
                <w:color w:val="000000"/>
                <w:sz w:val="16"/>
                <w:szCs w:val="16"/>
              </w:rPr>
              <w:t>370.0</w:t>
            </w:r>
          </w:p>
        </w:tc>
        <w:tc>
          <w:tcPr>
            <w:tcW w:w="2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97DC7" w14:textId="77777777" w:rsidR="00542542" w:rsidRPr="006F3B8B" w:rsidRDefault="00542542" w:rsidP="00E05CCD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3B8B">
              <w:rPr>
                <w:rFonts w:ascii="Calibri" w:hAnsi="Calibri" w:cs="Calibri"/>
                <w:color w:val="000000"/>
                <w:sz w:val="16"/>
                <w:szCs w:val="16"/>
              </w:rPr>
              <w:t>(203.0 – 590.0)</w:t>
            </w:r>
          </w:p>
        </w:tc>
      </w:tr>
      <w:tr w:rsidR="00542542" w:rsidRPr="006F3B8B" w14:paraId="24238FB5" w14:textId="77777777" w:rsidTr="004B5DEE">
        <w:trPr>
          <w:trHeight w:val="290"/>
          <w:jc w:val="center"/>
        </w:trPr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52AB1" w14:textId="77777777" w:rsidR="00542542" w:rsidRPr="006F3B8B" w:rsidRDefault="00542542" w:rsidP="00E05CCD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6F3B8B">
              <w:rPr>
                <w:rFonts w:ascii="Calibri" w:hAnsi="Calibri" w:cs="Calibri"/>
                <w:color w:val="000000"/>
                <w:sz w:val="16"/>
                <w:szCs w:val="16"/>
              </w:rPr>
              <w:t>WMC</w:t>
            </w:r>
            <w:proofErr w:type="spellEnd"/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B3A73C" w14:textId="77777777" w:rsidR="00542542" w:rsidRPr="006F3B8B" w:rsidRDefault="00542542" w:rsidP="00E05CCD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3B8B">
              <w:rPr>
                <w:rFonts w:ascii="Calibri" w:hAnsi="Calibri" w:cs="Calibri"/>
                <w:color w:val="000000"/>
                <w:sz w:val="16"/>
                <w:szCs w:val="16"/>
              </w:rPr>
              <w:t>176.5</w:t>
            </w:r>
          </w:p>
        </w:tc>
        <w:tc>
          <w:tcPr>
            <w:tcW w:w="2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387F5" w14:textId="77777777" w:rsidR="00542542" w:rsidRPr="006F3B8B" w:rsidRDefault="00542542" w:rsidP="00E05CCD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3B8B">
              <w:rPr>
                <w:rFonts w:ascii="Calibri" w:hAnsi="Calibri" w:cs="Calibri"/>
                <w:color w:val="000000"/>
                <w:sz w:val="16"/>
                <w:szCs w:val="16"/>
              </w:rPr>
              <w:t>(91.3 – 295.3)</w:t>
            </w:r>
          </w:p>
        </w:tc>
      </w:tr>
      <w:tr w:rsidR="00542542" w:rsidRPr="006F3B8B" w14:paraId="6A523F44" w14:textId="77777777" w:rsidTr="004B5DEE">
        <w:trPr>
          <w:trHeight w:val="290"/>
          <w:jc w:val="center"/>
        </w:trPr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CD418" w14:textId="77777777" w:rsidR="00542542" w:rsidRPr="006F3B8B" w:rsidRDefault="00542542" w:rsidP="00E05CCD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3B8B">
              <w:rPr>
                <w:rFonts w:ascii="Calibri" w:hAnsi="Calibri" w:cs="Calibri"/>
                <w:color w:val="000000"/>
                <w:sz w:val="16"/>
                <w:szCs w:val="16"/>
              </w:rPr>
              <w:t>TIM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15F2E" w14:textId="77777777" w:rsidR="00542542" w:rsidRPr="006F3B8B" w:rsidRDefault="00542542" w:rsidP="00E05CCD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3B8B">
              <w:rPr>
                <w:rFonts w:ascii="Calibri" w:hAnsi="Calibri" w:cs="Calibri"/>
                <w:color w:val="000000"/>
                <w:sz w:val="16"/>
                <w:szCs w:val="16"/>
              </w:rPr>
              <w:t>354.5</w:t>
            </w:r>
          </w:p>
        </w:tc>
        <w:tc>
          <w:tcPr>
            <w:tcW w:w="2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5D45F9" w14:textId="77777777" w:rsidR="00542542" w:rsidRPr="006F3B8B" w:rsidRDefault="00542542" w:rsidP="00E05CCD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3B8B">
              <w:rPr>
                <w:rFonts w:ascii="Calibri" w:hAnsi="Calibri" w:cs="Calibri"/>
                <w:color w:val="000000"/>
                <w:sz w:val="16"/>
                <w:szCs w:val="16"/>
              </w:rPr>
              <w:t>(251.2 - 516.2)</w:t>
            </w:r>
          </w:p>
        </w:tc>
      </w:tr>
      <w:tr w:rsidR="00542542" w:rsidRPr="006F3B8B" w14:paraId="1224A20C" w14:textId="77777777" w:rsidTr="004B5DEE">
        <w:trPr>
          <w:trHeight w:val="290"/>
          <w:jc w:val="center"/>
        </w:trPr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1FD6D" w14:textId="77777777" w:rsidR="00542542" w:rsidRPr="006F3B8B" w:rsidRDefault="00542542" w:rsidP="00E05CCD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3B8B">
              <w:rPr>
                <w:rFonts w:ascii="Calibri" w:hAnsi="Calibri" w:cs="Calibri"/>
                <w:color w:val="000000"/>
                <w:sz w:val="16"/>
                <w:szCs w:val="16"/>
              </w:rPr>
              <w:t>WMI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7423C1" w14:textId="77777777" w:rsidR="00542542" w:rsidRPr="006F3B8B" w:rsidRDefault="00542542" w:rsidP="00E05CCD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3B8B">
              <w:rPr>
                <w:rFonts w:ascii="Calibri" w:hAnsi="Calibri" w:cs="Calibri"/>
                <w:color w:val="000000"/>
                <w:sz w:val="16"/>
                <w:szCs w:val="16"/>
              </w:rPr>
              <w:t>349.5</w:t>
            </w:r>
          </w:p>
        </w:tc>
        <w:tc>
          <w:tcPr>
            <w:tcW w:w="2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C5EFB" w14:textId="77777777" w:rsidR="00542542" w:rsidRPr="006F3B8B" w:rsidRDefault="00542542" w:rsidP="00E05CCD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3B8B">
              <w:rPr>
                <w:rFonts w:ascii="Calibri" w:hAnsi="Calibri" w:cs="Calibri"/>
                <w:color w:val="000000"/>
                <w:sz w:val="16"/>
                <w:szCs w:val="16"/>
              </w:rPr>
              <w:t>(216.8 – 437.0)</w:t>
            </w:r>
          </w:p>
        </w:tc>
      </w:tr>
      <w:tr w:rsidR="00542542" w:rsidRPr="006F3B8B" w14:paraId="1B3E4852" w14:textId="77777777" w:rsidTr="004B5DEE">
        <w:trPr>
          <w:trHeight w:val="290"/>
          <w:jc w:val="center"/>
        </w:trPr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95830" w14:textId="77777777" w:rsidR="00542542" w:rsidRPr="006F3B8B" w:rsidRDefault="00542542" w:rsidP="00E05CCD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3B8B">
              <w:rPr>
                <w:rFonts w:ascii="Calibri" w:hAnsi="Calibri" w:cs="Calibri"/>
                <w:color w:val="000000"/>
                <w:sz w:val="16"/>
                <w:szCs w:val="16"/>
              </w:rPr>
              <w:t>WMO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68FB42" w14:textId="77777777" w:rsidR="00542542" w:rsidRPr="006F3B8B" w:rsidRDefault="00542542" w:rsidP="00E05CCD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3B8B">
              <w:rPr>
                <w:rFonts w:ascii="Calibri" w:hAnsi="Calibri" w:cs="Calibri"/>
                <w:color w:val="000000"/>
                <w:sz w:val="16"/>
                <w:szCs w:val="16"/>
              </w:rPr>
              <w:t>416.0</w:t>
            </w:r>
          </w:p>
        </w:tc>
        <w:tc>
          <w:tcPr>
            <w:tcW w:w="2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7BFA4D" w14:textId="77777777" w:rsidR="00542542" w:rsidRPr="006F3B8B" w:rsidRDefault="00542542" w:rsidP="00E05CCD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F3B8B">
              <w:rPr>
                <w:rFonts w:ascii="Calibri" w:hAnsi="Calibri" w:cs="Calibri"/>
                <w:color w:val="000000"/>
                <w:sz w:val="16"/>
                <w:szCs w:val="16"/>
              </w:rPr>
              <w:t>(273.0 – 528.0)</w:t>
            </w:r>
          </w:p>
        </w:tc>
      </w:tr>
    </w:tbl>
    <w:p w14:paraId="4387882E" w14:textId="71087923" w:rsidR="00542542" w:rsidRDefault="00542542" w:rsidP="004B5DEE">
      <w:pPr>
        <w:spacing w:before="0" w:line="259" w:lineRule="auto"/>
        <w:jc w:val="center"/>
      </w:pPr>
      <w:r w:rsidRPr="00A8789E">
        <w:t xml:space="preserve">Kruskal-Wallis chi-squared = 52.404, </w:t>
      </w:r>
      <w:proofErr w:type="spellStart"/>
      <w:r w:rsidRPr="00A8789E">
        <w:t>df</w:t>
      </w:r>
      <w:proofErr w:type="spellEnd"/>
      <w:r w:rsidRPr="00A8789E">
        <w:t xml:space="preserve"> =</w:t>
      </w:r>
      <w:r>
        <w:t xml:space="preserve"> </w:t>
      </w:r>
      <w:r w:rsidRPr="00A8789E">
        <w:t xml:space="preserve"> 4, p-value = </w:t>
      </w:r>
      <w:proofErr w:type="spellStart"/>
      <w:r w:rsidRPr="00A8789E">
        <w:t>1.135e</w:t>
      </w:r>
      <w:proofErr w:type="spellEnd"/>
      <w:r w:rsidRPr="00A8789E">
        <w:t>-10</w:t>
      </w:r>
    </w:p>
    <w:p w14:paraId="5EFF2970" w14:textId="77777777" w:rsidR="00542542" w:rsidRDefault="00542542"/>
    <w:sectPr w:rsidR="00542542" w:rsidSect="001C7192">
      <w:footerReference w:type="default" r:id="rId10"/>
      <w:pgSz w:w="11906" w:h="16838"/>
      <w:pgMar w:top="1134" w:right="1440" w:bottom="85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3A5E12" w14:textId="77777777" w:rsidR="001C7192" w:rsidRDefault="001C7192" w:rsidP="001C7192">
      <w:pPr>
        <w:spacing w:before="0" w:after="0" w:line="240" w:lineRule="auto"/>
      </w:pPr>
      <w:r>
        <w:separator/>
      </w:r>
    </w:p>
  </w:endnote>
  <w:endnote w:type="continuationSeparator" w:id="0">
    <w:p w14:paraId="4D869F1B" w14:textId="77777777" w:rsidR="001C7192" w:rsidRDefault="001C7192" w:rsidP="001C719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72663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B573CE" w14:textId="7B37AD46" w:rsidR="001C7192" w:rsidRDefault="001C7192" w:rsidP="001C71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DDD3D7" w14:textId="77777777" w:rsidR="001C7192" w:rsidRDefault="001C7192" w:rsidP="001C7192">
      <w:pPr>
        <w:spacing w:before="0" w:after="0" w:line="240" w:lineRule="auto"/>
      </w:pPr>
      <w:r>
        <w:separator/>
      </w:r>
    </w:p>
  </w:footnote>
  <w:footnote w:type="continuationSeparator" w:id="0">
    <w:p w14:paraId="7933D0DC" w14:textId="77777777" w:rsidR="001C7192" w:rsidRDefault="001C7192" w:rsidP="001C7192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542"/>
    <w:rsid w:val="00085664"/>
    <w:rsid w:val="001C7192"/>
    <w:rsid w:val="00340E26"/>
    <w:rsid w:val="00451D9A"/>
    <w:rsid w:val="004B5DEE"/>
    <w:rsid w:val="00542542"/>
    <w:rsid w:val="006D1FCB"/>
    <w:rsid w:val="00750989"/>
    <w:rsid w:val="0083371C"/>
    <w:rsid w:val="008D65C2"/>
    <w:rsid w:val="00A72AA4"/>
    <w:rsid w:val="00AB71AE"/>
    <w:rsid w:val="00B82275"/>
    <w:rsid w:val="00BF1C25"/>
    <w:rsid w:val="00D9155E"/>
    <w:rsid w:val="00E83603"/>
    <w:rsid w:val="00EB3552"/>
    <w:rsid w:val="00F0169D"/>
    <w:rsid w:val="00F06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7C472"/>
  <w15:chartTrackingRefBased/>
  <w15:docId w15:val="{F3552C6F-C883-484C-B9D9-848F0128F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542"/>
    <w:pPr>
      <w:spacing w:before="12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425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254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2542"/>
    <w:pPr>
      <w:keepNext/>
      <w:keepLines/>
      <w:spacing w:before="0" w:after="120" w:line="240" w:lineRule="auto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42542"/>
    <w:rPr>
      <w:rFonts w:asciiTheme="majorHAnsi" w:eastAsiaTheme="majorEastAsia" w:hAnsiTheme="majorHAnsi" w:cstheme="majorBidi"/>
      <w:b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42542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4254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C719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192"/>
  </w:style>
  <w:style w:type="paragraph" w:styleId="Footer">
    <w:name w:val="footer"/>
    <w:basedOn w:val="Normal"/>
    <w:link w:val="FooterChar"/>
    <w:uiPriority w:val="99"/>
    <w:unhideWhenUsed/>
    <w:rsid w:val="001C719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an Song (MED - Staff)</dc:creator>
  <cp:keywords/>
  <dc:description/>
  <cp:lastModifiedBy>Fujian Song (MED - Staff)</cp:lastModifiedBy>
  <cp:revision>10</cp:revision>
  <dcterms:created xsi:type="dcterms:W3CDTF">2022-08-26T21:17:00Z</dcterms:created>
  <dcterms:modified xsi:type="dcterms:W3CDTF">2022-09-29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391899826</vt:i4>
  </property>
  <property fmtid="{D5CDD505-2E9C-101B-9397-08002B2CF9AE}" pid="3" name="_NewReviewCycle">
    <vt:lpwstr/>
  </property>
  <property fmtid="{D5CDD505-2E9C-101B-9397-08002B2CF9AE}" pid="4" name="_EmailSubject">
    <vt:lpwstr>bmjopen-2022-069143 Author Query</vt:lpwstr>
  </property>
  <property fmtid="{D5CDD505-2E9C-101B-9397-08002B2CF9AE}" pid="5" name="_AuthorEmail">
    <vt:lpwstr>Fujian.Song@uea.ac.uk</vt:lpwstr>
  </property>
  <property fmtid="{D5CDD505-2E9C-101B-9397-08002B2CF9AE}" pid="6" name="_AuthorEmailDisplayName">
    <vt:lpwstr>Fujian Song (MED - Staff)</vt:lpwstr>
  </property>
</Properties>
</file>